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7FE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hint="eastAsia" w:ascii="Arial" w:hAnsi="Arial" w:cs="Arial"/>
          <w:b/>
          <w:bCs/>
        </w:rPr>
        <w:t>Tables</w:t>
      </w:r>
    </w:p>
    <w:tbl>
      <w:tblPr>
        <w:tblStyle w:val="4"/>
        <w:tblpPr w:leftFromText="180" w:rightFromText="180" w:vertAnchor="text" w:horzAnchor="margin" w:tblpXSpec="center" w:tblpY="128"/>
        <w:tblOverlap w:val="never"/>
        <w:tblW w:w="863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5835"/>
      </w:tblGrid>
      <w:tr w14:paraId="4267D1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863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E919757">
            <w:pPr>
              <w:spacing w:line="480" w:lineRule="auto"/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</w:pPr>
            <w:r>
              <w:rPr>
                <w:rFonts w:hint="eastAsia" w:ascii="Arial" w:hAnsi="Arial" w:cs="Arial"/>
                <w:b/>
                <w:bCs/>
              </w:rPr>
              <w:t>Table S1. Primers for plasmid construction and miRNA mimic/inhibitor.</w:t>
            </w:r>
          </w:p>
        </w:tc>
      </w:tr>
      <w:tr w14:paraId="4B4337B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2795" w:type="dxa"/>
            <w:vAlign w:val="center"/>
          </w:tcPr>
          <w:p w14:paraId="23E1CBFB">
            <w:pPr>
              <w:spacing w:line="480" w:lineRule="auto"/>
              <w:jc w:val="center"/>
              <w:rPr>
                <w:rFonts w:ascii="Arial" w:hAnsi="Arial" w:eastAsia="微软雅黑" w:cs="Arial"/>
                <w:b/>
                <w:bCs/>
                <w:sz w:val="20"/>
              </w:rPr>
            </w:pPr>
            <w:r>
              <w:rPr>
                <w:rFonts w:hint="eastAsia" w:ascii="Arial" w:hAnsi="Arial" w:eastAsia="微软雅黑" w:cs="Arial"/>
                <w:b/>
                <w:bCs/>
                <w:sz w:val="20"/>
              </w:rPr>
              <w:t>Primer</w:t>
            </w:r>
          </w:p>
        </w:tc>
        <w:tc>
          <w:tcPr>
            <w:tcW w:w="5835" w:type="dxa"/>
            <w:vAlign w:val="center"/>
          </w:tcPr>
          <w:p w14:paraId="285B2265">
            <w:pPr>
              <w:spacing w:line="48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</w:pPr>
            <w:r>
              <w:rPr>
                <w:rFonts w:hint="eastAsia" w:ascii="Arial" w:hAnsi="Arial" w:eastAsia="微软雅黑" w:cs="Arial"/>
                <w:b/>
                <w:bCs/>
                <w:color w:val="000000"/>
                <w:sz w:val="20"/>
              </w:rPr>
              <w:t>Sequence</w:t>
            </w:r>
            <w:r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  <w:t xml:space="preserve"> 5’-3’</w:t>
            </w:r>
          </w:p>
        </w:tc>
      </w:tr>
      <w:tr w14:paraId="50AB691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6CBE063B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pmirGLO-Cd36-3'UTR-WT-F</w:t>
            </w:r>
          </w:p>
        </w:tc>
        <w:tc>
          <w:tcPr>
            <w:tcW w:w="5835" w:type="dxa"/>
            <w:vAlign w:val="center"/>
          </w:tcPr>
          <w:p w14:paraId="5101E498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TAGCCTCGAGTCTAGAtaatcaaaactgcatggcag</w:t>
            </w:r>
          </w:p>
        </w:tc>
      </w:tr>
      <w:tr w14:paraId="7CA51C7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5AEAA6D0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pmirGLO-Cd36-3'UTR-WT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R</w:t>
            </w:r>
          </w:p>
        </w:tc>
        <w:tc>
          <w:tcPr>
            <w:tcW w:w="5835" w:type="dxa"/>
            <w:vAlign w:val="center"/>
          </w:tcPr>
          <w:p w14:paraId="770E5A24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ATGCCTGCAGGTCGACttctcatacactcttccagc</w:t>
            </w:r>
          </w:p>
        </w:tc>
      </w:tr>
      <w:tr w14:paraId="33836D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65414DE7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pmirGLO-Cd36-3'UTR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Mut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F</w:t>
            </w:r>
          </w:p>
        </w:tc>
        <w:tc>
          <w:tcPr>
            <w:tcW w:w="5835" w:type="dxa"/>
            <w:vAlign w:val="center"/>
          </w:tcPr>
          <w:p w14:paraId="155686F0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TAGCCTCGAGTCTAGAtaatcaaaactgcatggcagc</w:t>
            </w:r>
          </w:p>
        </w:tc>
      </w:tr>
      <w:tr w14:paraId="267D70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541ABED4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pmirGLO-Cd36-3'UTR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Mut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F</w:t>
            </w:r>
          </w:p>
        </w:tc>
        <w:tc>
          <w:tcPr>
            <w:tcW w:w="5835" w:type="dxa"/>
            <w:vAlign w:val="center"/>
          </w:tcPr>
          <w:p w14:paraId="2117BB69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ATGCCTGCAGGTCGACttcactcttccagcctctttaaattc</w:t>
            </w:r>
          </w:p>
        </w:tc>
      </w:tr>
      <w:tr w14:paraId="03F33C9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354A2CEA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1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F</w:t>
            </w:r>
          </w:p>
        </w:tc>
        <w:tc>
          <w:tcPr>
            <w:tcW w:w="5835" w:type="dxa"/>
            <w:vAlign w:val="center"/>
          </w:tcPr>
          <w:p w14:paraId="79A9D8E8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CCGGggaagttgtccttgaagaaggCTCGAGccttcttcaaggacaacttccTTTTT</w:t>
            </w:r>
          </w:p>
        </w:tc>
      </w:tr>
      <w:tr w14:paraId="1EAE9A3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25671297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1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R</w:t>
            </w:r>
          </w:p>
        </w:tc>
        <w:tc>
          <w:tcPr>
            <w:tcW w:w="5835" w:type="dxa"/>
            <w:vAlign w:val="center"/>
          </w:tcPr>
          <w:p w14:paraId="7E41001F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  <w:szCs w:val="20"/>
              </w:rPr>
            </w:pPr>
            <w:r>
              <w:rPr>
                <w:rFonts w:ascii="Arial" w:hAnsi="Arial" w:eastAsia="等线" w:cs="Arial"/>
                <w:caps/>
                <w:color w:val="000000"/>
                <w:kern w:val="0"/>
                <w:sz w:val="20"/>
                <w:szCs w:val="20"/>
                <w14:ligatures w14:val="none"/>
              </w:rPr>
              <w:t>AATTAAAAAggaagttgtccttgaagaaggCTCGAGccttcttcaaggacaacttcc</w:t>
            </w:r>
          </w:p>
        </w:tc>
      </w:tr>
      <w:tr w14:paraId="557FDA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2B5F6B61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2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F</w:t>
            </w:r>
          </w:p>
        </w:tc>
        <w:tc>
          <w:tcPr>
            <w:tcW w:w="5835" w:type="dxa"/>
            <w:vAlign w:val="center"/>
          </w:tcPr>
          <w:p w14:paraId="06A72695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CCGGgcaccactgtgtacagacagtCTCGAGactgtctgtacacagtggtgcTTTTT</w:t>
            </w:r>
          </w:p>
        </w:tc>
      </w:tr>
      <w:tr w14:paraId="06628C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24EA64B5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2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R</w:t>
            </w:r>
          </w:p>
        </w:tc>
        <w:tc>
          <w:tcPr>
            <w:tcW w:w="5835" w:type="dxa"/>
            <w:vAlign w:val="center"/>
          </w:tcPr>
          <w:p w14:paraId="4F262B93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  <w:szCs w:val="20"/>
              </w:rPr>
            </w:pPr>
            <w:r>
              <w:rPr>
                <w:rFonts w:ascii="Arial" w:hAnsi="Arial" w:eastAsia="等线" w:cs="Arial"/>
                <w:caps/>
                <w:color w:val="000000"/>
                <w:kern w:val="0"/>
                <w:sz w:val="20"/>
                <w:szCs w:val="20"/>
                <w14:ligatures w14:val="none"/>
              </w:rPr>
              <w:t>AATTAAAAAgcaccactgtgtacagacagtCTCGAGactgtctgtacacagtggtgc</w:t>
            </w:r>
          </w:p>
        </w:tc>
      </w:tr>
      <w:tr w14:paraId="2593DE4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0DB8E6DC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3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F</w:t>
            </w:r>
          </w:p>
        </w:tc>
        <w:tc>
          <w:tcPr>
            <w:tcW w:w="5835" w:type="dxa"/>
            <w:vAlign w:val="center"/>
          </w:tcPr>
          <w:p w14:paraId="097D4384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CCGGgctattgcgacatgattaatgCTCGAGcattaatcatgtcgcaatagcTTTTT</w:t>
            </w:r>
          </w:p>
        </w:tc>
      </w:tr>
      <w:tr w14:paraId="3039C7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34C2C333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 w:val="20"/>
              </w:rPr>
              <w:t>shCD36-3</w:t>
            </w:r>
            <w:r>
              <w:rPr>
                <w:rFonts w:ascii="Arial" w:hAnsi="Arial" w:eastAsia="微软雅黑" w:cs="Arial"/>
                <w:color w:val="000000"/>
                <w:sz w:val="20"/>
              </w:rPr>
              <w:t>-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R</w:t>
            </w:r>
          </w:p>
        </w:tc>
        <w:tc>
          <w:tcPr>
            <w:tcW w:w="5835" w:type="dxa"/>
            <w:vAlign w:val="center"/>
          </w:tcPr>
          <w:p w14:paraId="2EC755F8">
            <w:pPr>
              <w:spacing w:line="480" w:lineRule="auto"/>
              <w:jc w:val="center"/>
              <w:rPr>
                <w:rFonts w:ascii="Arial" w:hAnsi="Arial" w:eastAsia="微软雅黑" w:cs="Arial"/>
                <w:cap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aps/>
                <w:color w:val="000000"/>
                <w:sz w:val="20"/>
              </w:rPr>
              <w:t>AATTAAAAAgctattgcgacatgattaatgCTCGAGcattaatcatgtcgcaatagc</w:t>
            </w:r>
          </w:p>
        </w:tc>
      </w:tr>
      <w:tr w14:paraId="64308D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33B248CE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miR-539-3p mimic</w:t>
            </w:r>
          </w:p>
        </w:tc>
        <w:tc>
          <w:tcPr>
            <w:tcW w:w="5835" w:type="dxa"/>
            <w:vAlign w:val="center"/>
          </w:tcPr>
          <w:p w14:paraId="599FD80F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UCAUACAAGGACAAUUUCUUU</w:t>
            </w:r>
          </w:p>
        </w:tc>
      </w:tr>
      <w:tr w14:paraId="491F978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35AD1C48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miR-485-3p mimic</w:t>
            </w:r>
          </w:p>
        </w:tc>
        <w:tc>
          <w:tcPr>
            <w:tcW w:w="5835" w:type="dxa"/>
            <w:vAlign w:val="center"/>
          </w:tcPr>
          <w:p w14:paraId="4D22BFA9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UCAUACACGGCUCUCCUCUCU</w:t>
            </w:r>
          </w:p>
        </w:tc>
      </w:tr>
      <w:tr w14:paraId="5DD850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5C03F2EC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miR-155-5p mimic</w:t>
            </w:r>
          </w:p>
        </w:tc>
        <w:tc>
          <w:tcPr>
            <w:tcW w:w="5835" w:type="dxa"/>
            <w:vAlign w:val="center"/>
          </w:tcPr>
          <w:p w14:paraId="1E8B3761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UUAAUGCUAAUCGUGAUAGGGGUU</w:t>
            </w:r>
          </w:p>
        </w:tc>
      </w:tr>
      <w:tr w14:paraId="5721AD1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4E92CE79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mimic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 xml:space="preserve"> negative control (NC)</w:t>
            </w:r>
          </w:p>
        </w:tc>
        <w:tc>
          <w:tcPr>
            <w:tcW w:w="5835" w:type="dxa"/>
            <w:vAlign w:val="center"/>
          </w:tcPr>
          <w:p w14:paraId="7107E679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UUGUACUACACAAAAGUACUG</w:t>
            </w:r>
          </w:p>
        </w:tc>
      </w:tr>
      <w:tr w14:paraId="4E94AF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41FA0C05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miR-539-3p inhibitor</w:t>
            </w:r>
          </w:p>
        </w:tc>
        <w:tc>
          <w:tcPr>
            <w:tcW w:w="5835" w:type="dxa"/>
            <w:vAlign w:val="center"/>
          </w:tcPr>
          <w:p w14:paraId="30ABEC4A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AAGAAAUUGUCCUUGUAUGAU</w:t>
            </w:r>
          </w:p>
        </w:tc>
      </w:tr>
      <w:tr w14:paraId="19054BB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795" w:type="dxa"/>
            <w:vAlign w:val="center"/>
          </w:tcPr>
          <w:p w14:paraId="392BC173">
            <w:pPr>
              <w:pStyle w:val="14"/>
              <w:spacing w:line="48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I</w:t>
            </w:r>
            <w:r>
              <w:rPr>
                <w:rFonts w:hint="eastAsia" w:ascii="Arial" w:hAnsi="Arial" w:eastAsia="微软雅黑" w:cs="Arial"/>
                <w:color w:val="000000"/>
                <w:sz w:val="20"/>
              </w:rPr>
              <w:t>nhibitor NC</w:t>
            </w:r>
          </w:p>
        </w:tc>
        <w:tc>
          <w:tcPr>
            <w:tcW w:w="5835" w:type="dxa"/>
            <w:vAlign w:val="center"/>
          </w:tcPr>
          <w:p w14:paraId="5EA91E89">
            <w:pPr>
              <w:spacing w:line="480" w:lineRule="auto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AGUACUUUUGUGUAGUACAA</w:t>
            </w:r>
          </w:p>
        </w:tc>
      </w:tr>
    </w:tbl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583"/>
        <w:gridCol w:w="2200"/>
        <w:gridCol w:w="1454"/>
      </w:tblGrid>
      <w:tr w14:paraId="3AA5C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5E17D61">
            <w:pPr>
              <w:spacing w:line="480" w:lineRule="auto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. Western blot antibody information.</w:t>
            </w:r>
          </w:p>
        </w:tc>
      </w:tr>
      <w:tr w14:paraId="7359D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4FFB499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</w:t>
            </w:r>
          </w:p>
        </w:tc>
        <w:tc>
          <w:tcPr>
            <w:tcW w:w="1583" w:type="dxa"/>
          </w:tcPr>
          <w:p w14:paraId="666A378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atalog# </w:t>
            </w:r>
          </w:p>
        </w:tc>
        <w:tc>
          <w:tcPr>
            <w:tcW w:w="2200" w:type="dxa"/>
          </w:tcPr>
          <w:p w14:paraId="625CF7B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s</w:t>
            </w:r>
          </w:p>
        </w:tc>
        <w:tc>
          <w:tcPr>
            <w:tcW w:w="1454" w:type="dxa"/>
          </w:tcPr>
          <w:p w14:paraId="5991ACA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lution</w:t>
            </w:r>
          </w:p>
        </w:tc>
      </w:tr>
      <w:tr w14:paraId="674C7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141CFC6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P-PI3K</w:t>
            </w:r>
          </w:p>
        </w:tc>
        <w:tc>
          <w:tcPr>
            <w:tcW w:w="1583" w:type="dxa"/>
            <w:vAlign w:val="center"/>
          </w:tcPr>
          <w:p w14:paraId="0463D5B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#4228</w:t>
            </w:r>
          </w:p>
        </w:tc>
        <w:tc>
          <w:tcPr>
            <w:tcW w:w="2200" w:type="dxa"/>
          </w:tcPr>
          <w:p w14:paraId="4ED0DA11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ell Signaling Technology (USA)</w:t>
            </w:r>
          </w:p>
        </w:tc>
        <w:tc>
          <w:tcPr>
            <w:tcW w:w="1454" w:type="dxa"/>
            <w:vAlign w:val="center"/>
          </w:tcPr>
          <w:p w14:paraId="54841913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500</w:t>
            </w:r>
          </w:p>
        </w:tc>
      </w:tr>
      <w:tr w14:paraId="1AB4C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4DF433B5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D9</w:t>
            </w:r>
          </w:p>
        </w:tc>
        <w:tc>
          <w:tcPr>
            <w:tcW w:w="1583" w:type="dxa"/>
          </w:tcPr>
          <w:p w14:paraId="17777745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YT0782</w:t>
            </w:r>
          </w:p>
        </w:tc>
        <w:tc>
          <w:tcPr>
            <w:tcW w:w="2200" w:type="dxa"/>
            <w:vMerge w:val="restart"/>
          </w:tcPr>
          <w:p w14:paraId="35AE7A5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3F281683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ImmunoWay, China</w:t>
            </w:r>
          </w:p>
        </w:tc>
        <w:tc>
          <w:tcPr>
            <w:tcW w:w="1454" w:type="dxa"/>
            <w:vMerge w:val="restart"/>
          </w:tcPr>
          <w:p w14:paraId="534E7A1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466013FA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3000</w:t>
            </w:r>
          </w:p>
        </w:tc>
      </w:tr>
      <w:tr w14:paraId="39BD7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6D7CC62C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D81</w:t>
            </w:r>
          </w:p>
        </w:tc>
        <w:tc>
          <w:tcPr>
            <w:tcW w:w="1583" w:type="dxa"/>
          </w:tcPr>
          <w:p w14:paraId="43B0DD0C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YT5394</w:t>
            </w:r>
          </w:p>
        </w:tc>
        <w:tc>
          <w:tcPr>
            <w:tcW w:w="2200" w:type="dxa"/>
            <w:vMerge w:val="continue"/>
          </w:tcPr>
          <w:p w14:paraId="1B8770E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314CB176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5B5E7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tcBorders>
              <w:bottom w:val="single" w:color="auto" w:sz="4" w:space="0"/>
            </w:tcBorders>
          </w:tcPr>
          <w:p w14:paraId="124D011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D63</w:t>
            </w:r>
          </w:p>
        </w:tc>
        <w:tc>
          <w:tcPr>
            <w:tcW w:w="1583" w:type="dxa"/>
            <w:tcBorders>
              <w:bottom w:val="single" w:color="auto" w:sz="4" w:space="0"/>
            </w:tcBorders>
          </w:tcPr>
          <w:p w14:paraId="57F880CF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YT5525</w:t>
            </w:r>
          </w:p>
        </w:tc>
        <w:tc>
          <w:tcPr>
            <w:tcW w:w="2200" w:type="dxa"/>
            <w:vMerge w:val="continue"/>
            <w:tcBorders>
              <w:bottom w:val="single" w:color="auto" w:sz="4" w:space="0"/>
            </w:tcBorders>
          </w:tcPr>
          <w:p w14:paraId="328D08C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  <w:tcBorders>
              <w:bottom w:val="single" w:color="auto" w:sz="4" w:space="0"/>
            </w:tcBorders>
          </w:tcPr>
          <w:p w14:paraId="1C1AAEA1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072BD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tcBorders>
              <w:bottom w:val="single" w:color="auto" w:sz="4" w:space="0"/>
            </w:tcBorders>
          </w:tcPr>
          <w:p w14:paraId="1093A37C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Pro-Caspase 3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ab/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583" w:type="dxa"/>
            <w:tcBorders>
              <w:bottom w:val="single" w:color="auto" w:sz="4" w:space="0"/>
            </w:tcBorders>
          </w:tcPr>
          <w:p w14:paraId="52F86B2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ab32499</w:t>
            </w:r>
          </w:p>
        </w:tc>
        <w:tc>
          <w:tcPr>
            <w:tcW w:w="2200" w:type="dxa"/>
            <w:tcBorders>
              <w:bottom w:val="single" w:color="auto" w:sz="4" w:space="0"/>
            </w:tcBorders>
          </w:tcPr>
          <w:p w14:paraId="357576F8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Abcam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 w14:paraId="01EB3ABE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1:5000</w:t>
            </w:r>
          </w:p>
        </w:tc>
      </w:tr>
      <w:tr w14:paraId="6691C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559BB56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ax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83" w:type="dxa"/>
          </w:tcPr>
          <w:p w14:paraId="0ADF7FA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0267-1-Ig</w:t>
            </w:r>
          </w:p>
        </w:tc>
        <w:tc>
          <w:tcPr>
            <w:tcW w:w="2200" w:type="dxa"/>
            <w:vMerge w:val="restart"/>
          </w:tcPr>
          <w:p w14:paraId="25741C4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6FEC1DE3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42AD7118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Proteintech, China</w:t>
            </w:r>
          </w:p>
        </w:tc>
        <w:tc>
          <w:tcPr>
            <w:tcW w:w="1454" w:type="dxa"/>
          </w:tcPr>
          <w:p w14:paraId="65DBD29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5000</w:t>
            </w:r>
          </w:p>
        </w:tc>
      </w:tr>
      <w:tr w14:paraId="76E01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70EE670E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cl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583" w:type="dxa"/>
          </w:tcPr>
          <w:p w14:paraId="6434A085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8103-1-Ig</w:t>
            </w:r>
          </w:p>
        </w:tc>
        <w:tc>
          <w:tcPr>
            <w:tcW w:w="2200" w:type="dxa"/>
            <w:vMerge w:val="continue"/>
          </w:tcPr>
          <w:p w14:paraId="52667C03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363B98A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3000</w:t>
            </w:r>
          </w:p>
        </w:tc>
      </w:tr>
      <w:tr w14:paraId="28BB2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15A93C9E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14:ligatures w14:val="none"/>
              </w:rPr>
              <w:t>leaved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Caspase 3</w:t>
            </w:r>
          </w:p>
        </w:tc>
        <w:tc>
          <w:tcPr>
            <w:tcW w:w="1583" w:type="dxa"/>
          </w:tcPr>
          <w:p w14:paraId="187C866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5128-1-AP</w:t>
            </w:r>
          </w:p>
        </w:tc>
        <w:tc>
          <w:tcPr>
            <w:tcW w:w="2200" w:type="dxa"/>
            <w:vMerge w:val="continue"/>
          </w:tcPr>
          <w:p w14:paraId="2439755A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</w:tcPr>
          <w:p w14:paraId="6FE138B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2000</w:t>
            </w:r>
          </w:p>
        </w:tc>
      </w:tr>
      <w:tr w14:paraId="0C6A7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1F5CE442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D36</w:t>
            </w:r>
          </w:p>
        </w:tc>
        <w:tc>
          <w:tcPr>
            <w:tcW w:w="1583" w:type="dxa"/>
          </w:tcPr>
          <w:p w14:paraId="3DC2358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836-1-AP</w:t>
            </w:r>
          </w:p>
        </w:tc>
        <w:tc>
          <w:tcPr>
            <w:tcW w:w="2200" w:type="dxa"/>
            <w:vMerge w:val="continue"/>
          </w:tcPr>
          <w:p w14:paraId="7E1FBA0A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restart"/>
          </w:tcPr>
          <w:p w14:paraId="3145F4D3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35DF7D13">
            <w:pPr>
              <w:spacing w:line="480" w:lineRule="auto"/>
              <w:ind w:firstLine="400" w:firstLineChars="20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500</w:t>
            </w:r>
          </w:p>
        </w:tc>
      </w:tr>
      <w:tr w14:paraId="020E7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059B5B7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PI3K</w:t>
            </w:r>
          </w:p>
        </w:tc>
        <w:tc>
          <w:tcPr>
            <w:tcW w:w="1583" w:type="dxa"/>
          </w:tcPr>
          <w:p w14:paraId="283CE3B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584-1-AP</w:t>
            </w:r>
          </w:p>
        </w:tc>
        <w:tc>
          <w:tcPr>
            <w:tcW w:w="2200" w:type="dxa"/>
            <w:vMerge w:val="continue"/>
          </w:tcPr>
          <w:p w14:paraId="6F4A63F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4217F1B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636C9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34E4F987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AKT</w:t>
            </w:r>
          </w:p>
        </w:tc>
        <w:tc>
          <w:tcPr>
            <w:tcW w:w="1583" w:type="dxa"/>
          </w:tcPr>
          <w:p w14:paraId="35BBCB7E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0176-2-AP</w:t>
            </w:r>
          </w:p>
        </w:tc>
        <w:tc>
          <w:tcPr>
            <w:tcW w:w="2200" w:type="dxa"/>
            <w:vMerge w:val="continue"/>
          </w:tcPr>
          <w:p w14:paraId="4289BA55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62A4B6D8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4821B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7A82338F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P-AKT</w:t>
            </w:r>
          </w:p>
        </w:tc>
        <w:tc>
          <w:tcPr>
            <w:tcW w:w="1583" w:type="dxa"/>
          </w:tcPr>
          <w:p w14:paraId="788476AB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8731-1-AP</w:t>
            </w:r>
          </w:p>
        </w:tc>
        <w:tc>
          <w:tcPr>
            <w:tcW w:w="2200" w:type="dxa"/>
            <w:vMerge w:val="continue"/>
          </w:tcPr>
          <w:p w14:paraId="608AB2CB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57DDB85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7F846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</w:tcPr>
          <w:p w14:paraId="06B0043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β-actin</w:t>
            </w:r>
          </w:p>
        </w:tc>
        <w:tc>
          <w:tcPr>
            <w:tcW w:w="1583" w:type="dxa"/>
          </w:tcPr>
          <w:p w14:paraId="4E4F1E7A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536-1-AP</w:t>
            </w:r>
          </w:p>
        </w:tc>
        <w:tc>
          <w:tcPr>
            <w:tcW w:w="2200" w:type="dxa"/>
            <w:vMerge w:val="continue"/>
          </w:tcPr>
          <w:p w14:paraId="4CFD9D84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restart"/>
          </w:tcPr>
          <w:p w14:paraId="4C7FE2DC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715EC07E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:1000</w:t>
            </w:r>
          </w:p>
        </w:tc>
      </w:tr>
      <w:tr w14:paraId="64A7E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2148AC18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Goat HRP-conjugated anti-Rabbit IgG</w:t>
            </w:r>
          </w:p>
        </w:tc>
        <w:tc>
          <w:tcPr>
            <w:tcW w:w="1583" w:type="dxa"/>
            <w:vAlign w:val="center"/>
          </w:tcPr>
          <w:p w14:paraId="0A3119F8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SA00001-2</w:t>
            </w:r>
          </w:p>
        </w:tc>
        <w:tc>
          <w:tcPr>
            <w:tcW w:w="2200" w:type="dxa"/>
            <w:vMerge w:val="continue"/>
          </w:tcPr>
          <w:p w14:paraId="20570742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29E0056C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14:paraId="3EB5B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9" w:type="dxa"/>
            <w:vAlign w:val="center"/>
          </w:tcPr>
          <w:p w14:paraId="73951F31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Goat HRP-conjugated anti-Mouse IgG</w:t>
            </w:r>
          </w:p>
        </w:tc>
        <w:tc>
          <w:tcPr>
            <w:tcW w:w="1583" w:type="dxa"/>
            <w:vAlign w:val="center"/>
          </w:tcPr>
          <w:p w14:paraId="7932CA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SA00001-1</w:t>
            </w:r>
          </w:p>
        </w:tc>
        <w:tc>
          <w:tcPr>
            <w:tcW w:w="2200" w:type="dxa"/>
            <w:vMerge w:val="continue"/>
          </w:tcPr>
          <w:p w14:paraId="7E3F916D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vMerge w:val="continue"/>
          </w:tcPr>
          <w:p w14:paraId="1C76A42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C97F4E"/>
    <w:p w14:paraId="45E8D5E9">
      <w:pPr>
        <w:spacing w:line="480" w:lineRule="auto"/>
        <w:rPr>
          <w:rFonts w:ascii="Arial" w:hAnsi="Arial" w:cs="Arial"/>
        </w:rPr>
      </w:pPr>
    </w:p>
    <w:p w14:paraId="30E9F5EA">
      <w:pPr>
        <w:spacing w:line="480" w:lineRule="auto"/>
        <w:rPr>
          <w:rFonts w:ascii="Arial" w:hAnsi="Arial" w:cs="Arial"/>
        </w:rPr>
      </w:pPr>
    </w:p>
    <w:p w14:paraId="02E3D0EC">
      <w:pPr>
        <w:spacing w:line="480" w:lineRule="auto"/>
        <w:rPr>
          <w:rFonts w:ascii="Arial" w:hAnsi="Arial" w:cs="Arial"/>
        </w:rPr>
      </w:pPr>
    </w:p>
    <w:p w14:paraId="447F3AC8">
      <w:pPr>
        <w:spacing w:line="480" w:lineRule="auto"/>
        <w:rPr>
          <w:rFonts w:ascii="Arial" w:hAnsi="Arial" w:cs="Arial"/>
        </w:rPr>
      </w:pPr>
    </w:p>
    <w:p w14:paraId="50B8EBFF">
      <w:pPr>
        <w:spacing w:line="480" w:lineRule="auto"/>
        <w:rPr>
          <w:rFonts w:ascii="Arial" w:hAnsi="Arial" w:cs="Arial"/>
        </w:rPr>
      </w:pPr>
    </w:p>
    <w:p w14:paraId="710C2084">
      <w:pPr>
        <w:spacing w:line="480" w:lineRule="auto"/>
        <w:rPr>
          <w:rFonts w:ascii="Arial" w:hAnsi="Arial" w:cs="Arial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8789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387"/>
        <w:gridCol w:w="3882"/>
      </w:tblGrid>
      <w:tr w14:paraId="69A6221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878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58CE7D1">
            <w:pPr>
              <w:spacing w:line="480" w:lineRule="auto"/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b/>
                <w:bCs/>
                <w:sz w:val="20"/>
              </w:rPr>
              <w:t xml:space="preserve">Table </w:t>
            </w:r>
            <w:r>
              <w:rPr>
                <w:rFonts w:hint="eastAsia" w:ascii="Arial" w:hAnsi="Arial" w:eastAsia="微软雅黑" w:cs="Arial"/>
                <w:b/>
                <w:bCs/>
                <w:sz w:val="20"/>
              </w:rPr>
              <w:t>S</w:t>
            </w:r>
            <w:r>
              <w:rPr>
                <w:rFonts w:ascii="Arial" w:hAnsi="Arial" w:eastAsia="微软雅黑" w:cs="Arial"/>
                <w:b/>
                <w:bCs/>
                <w:sz w:val="20"/>
              </w:rPr>
              <w:t>3. qPCR primers.</w:t>
            </w:r>
          </w:p>
        </w:tc>
      </w:tr>
      <w:tr w14:paraId="3774C9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25763B59">
            <w:pPr>
              <w:jc w:val="center"/>
              <w:rPr>
                <w:rFonts w:ascii="Arial" w:hAnsi="Arial" w:eastAsia="微软雅黑" w:cs="Arial"/>
                <w:b/>
                <w:bCs/>
                <w:sz w:val="20"/>
              </w:rPr>
            </w:pPr>
            <w:r>
              <w:rPr>
                <w:rFonts w:ascii="Arial" w:hAnsi="Arial" w:eastAsia="微软雅黑" w:cs="Arial"/>
                <w:b/>
                <w:bCs/>
                <w:sz w:val="20"/>
              </w:rPr>
              <w:t>Target</w:t>
            </w:r>
          </w:p>
        </w:tc>
        <w:tc>
          <w:tcPr>
            <w:tcW w:w="3387" w:type="dxa"/>
            <w:vAlign w:val="center"/>
          </w:tcPr>
          <w:p w14:paraId="43CF9641">
            <w:pPr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  <w:t>Forward primer 5’-3’</w:t>
            </w:r>
          </w:p>
        </w:tc>
        <w:tc>
          <w:tcPr>
            <w:tcW w:w="3882" w:type="dxa"/>
            <w:vAlign w:val="center"/>
          </w:tcPr>
          <w:p w14:paraId="0DC41C0D">
            <w:pPr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b/>
                <w:bCs/>
                <w:color w:val="000000"/>
                <w:sz w:val="20"/>
              </w:rPr>
              <w:t>Reverse primer 5’-3’</w:t>
            </w:r>
          </w:p>
        </w:tc>
      </w:tr>
      <w:tr w14:paraId="07A401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16606F55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D36</w:t>
            </w:r>
          </w:p>
        </w:tc>
        <w:tc>
          <w:tcPr>
            <w:tcW w:w="3387" w:type="dxa"/>
            <w:vAlign w:val="center"/>
          </w:tcPr>
          <w:p w14:paraId="0C9BD8B6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TGGGCTGTGATCGGAACTG</w:t>
            </w:r>
          </w:p>
        </w:tc>
        <w:tc>
          <w:tcPr>
            <w:tcW w:w="3882" w:type="dxa"/>
            <w:vAlign w:val="center"/>
          </w:tcPr>
          <w:p w14:paraId="51D586DF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TCTTCCCAATAAGCATGTCTCC</w:t>
            </w:r>
          </w:p>
        </w:tc>
      </w:tr>
      <w:tr w14:paraId="7E23F82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39CD6E2B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LUT2</w:t>
            </w:r>
          </w:p>
        </w:tc>
        <w:tc>
          <w:tcPr>
            <w:tcW w:w="3387" w:type="dxa"/>
            <w:vAlign w:val="center"/>
          </w:tcPr>
          <w:p w14:paraId="19082D28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TGTTGGGGCCATCAACATGA</w:t>
            </w:r>
          </w:p>
        </w:tc>
        <w:tc>
          <w:tcPr>
            <w:tcW w:w="3882" w:type="dxa"/>
            <w:vAlign w:val="center"/>
          </w:tcPr>
          <w:p w14:paraId="69B92096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ACATGCCAATCATCCCGGT</w:t>
            </w:r>
          </w:p>
        </w:tc>
      </w:tr>
      <w:tr w14:paraId="006E4C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44F3CBF5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IRS-2</w:t>
            </w:r>
          </w:p>
        </w:tc>
        <w:tc>
          <w:tcPr>
            <w:tcW w:w="3387" w:type="dxa"/>
            <w:vAlign w:val="center"/>
          </w:tcPr>
          <w:p w14:paraId="57E43D1C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GAGTCAATAGCGGAGACCC</w:t>
            </w:r>
          </w:p>
        </w:tc>
        <w:tc>
          <w:tcPr>
            <w:tcW w:w="3882" w:type="dxa"/>
            <w:vAlign w:val="center"/>
          </w:tcPr>
          <w:p w14:paraId="6A094378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CCCTGAGACCCTACGGTAA</w:t>
            </w:r>
          </w:p>
        </w:tc>
      </w:tr>
      <w:tr w14:paraId="2CABE9E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22853821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NKX6.1</w:t>
            </w:r>
          </w:p>
        </w:tc>
        <w:tc>
          <w:tcPr>
            <w:tcW w:w="3387" w:type="dxa"/>
            <w:vAlign w:val="center"/>
          </w:tcPr>
          <w:p w14:paraId="6BC713CB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GCTGTGGGATGTTAGCTGT</w:t>
            </w:r>
          </w:p>
        </w:tc>
        <w:tc>
          <w:tcPr>
            <w:tcW w:w="3882" w:type="dxa"/>
            <w:vAlign w:val="center"/>
          </w:tcPr>
          <w:p w14:paraId="4F4F34DD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GCTGTGGGATGTTAGCTGT</w:t>
            </w:r>
          </w:p>
        </w:tc>
      </w:tr>
      <w:tr w14:paraId="15CEB0B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5A397180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PDX1</w:t>
            </w:r>
          </w:p>
        </w:tc>
        <w:tc>
          <w:tcPr>
            <w:tcW w:w="3387" w:type="dxa"/>
            <w:vAlign w:val="center"/>
          </w:tcPr>
          <w:p w14:paraId="68C41DE1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GCGTTCCAATACGGACCAG</w:t>
            </w:r>
          </w:p>
        </w:tc>
        <w:tc>
          <w:tcPr>
            <w:tcW w:w="3882" w:type="dxa"/>
            <w:vAlign w:val="center"/>
          </w:tcPr>
          <w:p w14:paraId="46BB2D89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TGCTCAGCCGTTCTGTTTCT</w:t>
            </w:r>
          </w:p>
        </w:tc>
      </w:tr>
      <w:tr w14:paraId="71C05F5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520" w:type="dxa"/>
            <w:vAlign w:val="center"/>
          </w:tcPr>
          <w:p w14:paraId="355E556A">
            <w:pPr>
              <w:pStyle w:val="14"/>
              <w:adjustRightInd w:val="0"/>
              <w:snapToGrid w:val="0"/>
              <w:spacing w:after="0" w:line="240" w:lineRule="auto"/>
              <w:ind w:firstLine="0" w:firstLineChars="0"/>
              <w:jc w:val="center"/>
              <w:rPr>
                <w:rFonts w:ascii="Arial" w:hAnsi="Arial" w:eastAsia="微软雅黑" w:cs="Arial"/>
                <w:color w:val="000000"/>
                <w:sz w:val="20"/>
                <w:szCs w:val="21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UCP2</w:t>
            </w:r>
          </w:p>
        </w:tc>
        <w:tc>
          <w:tcPr>
            <w:tcW w:w="3387" w:type="dxa"/>
            <w:vAlign w:val="center"/>
          </w:tcPr>
          <w:p w14:paraId="7EFFA3CA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TGCCAGGACAGTACCCAAG</w:t>
            </w:r>
          </w:p>
        </w:tc>
        <w:tc>
          <w:tcPr>
            <w:tcW w:w="3882" w:type="dxa"/>
            <w:vAlign w:val="center"/>
          </w:tcPr>
          <w:p w14:paraId="303B65E2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ACCCGAGTCGCAGAAAAGA</w:t>
            </w:r>
          </w:p>
        </w:tc>
      </w:tr>
      <w:tr w14:paraId="2366F6E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7C16C7C6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18S</w:t>
            </w:r>
          </w:p>
        </w:tc>
        <w:tc>
          <w:tcPr>
            <w:tcW w:w="3387" w:type="dxa"/>
            <w:vAlign w:val="center"/>
          </w:tcPr>
          <w:p w14:paraId="10FAED3F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GGCGCGCAAATTACCCAATCC</w:t>
            </w:r>
          </w:p>
        </w:tc>
        <w:tc>
          <w:tcPr>
            <w:tcW w:w="3882" w:type="dxa"/>
            <w:vAlign w:val="center"/>
          </w:tcPr>
          <w:p w14:paraId="056C362C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CCCTCCAATTGTTCCTCGTTAAG</w:t>
            </w:r>
          </w:p>
        </w:tc>
      </w:tr>
      <w:tr w14:paraId="0B7DF91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4019AE64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485-3</w:t>
            </w:r>
            <w:r>
              <w:rPr>
                <w:rFonts w:hint="eastAsia" w:ascii="Arial" w:hAnsi="Arial" w:eastAsia="微软雅黑" w:cs="Arial"/>
                <w:sz w:val="20"/>
              </w:rPr>
              <w:t>p</w:t>
            </w:r>
          </w:p>
        </w:tc>
        <w:tc>
          <w:tcPr>
            <w:tcW w:w="3387" w:type="dxa"/>
            <w:vAlign w:val="center"/>
          </w:tcPr>
          <w:p w14:paraId="344402F4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GCGAGTCATACACGGCTCT</w:t>
            </w:r>
          </w:p>
        </w:tc>
        <w:tc>
          <w:tcPr>
            <w:tcW w:w="3882" w:type="dxa"/>
            <w:vMerge w:val="restart"/>
            <w:vAlign w:val="center"/>
          </w:tcPr>
          <w:p w14:paraId="30320F34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AGTGCAGGGTCCGAGGTATT</w:t>
            </w:r>
          </w:p>
        </w:tc>
      </w:tr>
      <w:tr w14:paraId="03B9D5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7AC9877F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155-5p</w:t>
            </w:r>
          </w:p>
        </w:tc>
        <w:tc>
          <w:tcPr>
            <w:tcW w:w="3387" w:type="dxa"/>
            <w:vAlign w:val="center"/>
          </w:tcPr>
          <w:p w14:paraId="2060106B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CGCGTTAATGCTAATTGTGAT</w:t>
            </w:r>
          </w:p>
        </w:tc>
        <w:tc>
          <w:tcPr>
            <w:tcW w:w="3882" w:type="dxa"/>
            <w:vMerge w:val="continue"/>
            <w:vAlign w:val="center"/>
          </w:tcPr>
          <w:p w14:paraId="2062A753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</w:p>
        </w:tc>
      </w:tr>
      <w:tr w14:paraId="04F555C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0B3E5C65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539-3p</w:t>
            </w:r>
          </w:p>
        </w:tc>
        <w:tc>
          <w:tcPr>
            <w:tcW w:w="3387" w:type="dxa"/>
            <w:vAlign w:val="center"/>
          </w:tcPr>
          <w:p w14:paraId="726B4A55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CGCGCATACAAGGATAATTT</w:t>
            </w:r>
          </w:p>
        </w:tc>
        <w:tc>
          <w:tcPr>
            <w:tcW w:w="3882" w:type="dxa"/>
            <w:vMerge w:val="continue"/>
            <w:vAlign w:val="center"/>
          </w:tcPr>
          <w:p w14:paraId="190F8F33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</w:p>
        </w:tc>
      </w:tr>
      <w:tr w14:paraId="4A5097D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52E92469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485-3</w:t>
            </w:r>
            <w:r>
              <w:rPr>
                <w:rFonts w:hint="eastAsia" w:ascii="Arial" w:hAnsi="Arial" w:eastAsia="微软雅黑" w:cs="Arial"/>
                <w:sz w:val="20"/>
              </w:rPr>
              <w:t>p</w:t>
            </w:r>
            <w:r>
              <w:t xml:space="preserve"> </w:t>
            </w:r>
            <w:r>
              <w:rPr>
                <w:rFonts w:ascii="Arial" w:hAnsi="Arial" w:eastAsia="微软雅黑" w:cs="Arial"/>
                <w:sz w:val="20"/>
              </w:rPr>
              <w:t>reverse transcription primer</w:t>
            </w:r>
          </w:p>
        </w:tc>
        <w:tc>
          <w:tcPr>
            <w:tcW w:w="7269" w:type="dxa"/>
            <w:gridSpan w:val="2"/>
            <w:vAlign w:val="center"/>
          </w:tcPr>
          <w:p w14:paraId="5526BDEA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TCGTATCCAGTGCAGGGTCCGAGGTATTCGCACTGGATACGAC</w:t>
            </w:r>
            <w:r>
              <w:rPr>
                <w:rFonts w:ascii="Arial" w:hAnsi="Arial" w:eastAsia="微软雅黑" w:cs="Arial"/>
                <w:sz w:val="20"/>
              </w:rPr>
              <w:t>GAGAGG</w:t>
            </w:r>
          </w:p>
        </w:tc>
      </w:tr>
      <w:tr w14:paraId="73E941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10DD16A7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155-5p reverse transcription primer</w:t>
            </w:r>
          </w:p>
        </w:tc>
        <w:tc>
          <w:tcPr>
            <w:tcW w:w="7269" w:type="dxa"/>
            <w:gridSpan w:val="2"/>
            <w:vAlign w:val="center"/>
          </w:tcPr>
          <w:p w14:paraId="0CBAC376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TCGTATCCAGTGCAGGGTCCGAGGTATTCGCACTGGATACGAC</w:t>
            </w:r>
            <w:r>
              <w:rPr>
                <w:rFonts w:ascii="Arial" w:hAnsi="Arial" w:eastAsia="微软雅黑" w:cs="Arial"/>
                <w:sz w:val="20"/>
              </w:rPr>
              <w:t>ACCCCT</w:t>
            </w:r>
          </w:p>
        </w:tc>
      </w:tr>
      <w:tr w14:paraId="1CDA90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5685E86A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ascii="Arial" w:hAnsi="Arial" w:eastAsia="微软雅黑" w:cs="Arial"/>
                <w:sz w:val="20"/>
              </w:rPr>
              <w:t>miR-539-3p reverse transcription primer</w:t>
            </w:r>
          </w:p>
        </w:tc>
        <w:tc>
          <w:tcPr>
            <w:tcW w:w="7269" w:type="dxa"/>
            <w:gridSpan w:val="2"/>
            <w:vAlign w:val="center"/>
          </w:tcPr>
          <w:p w14:paraId="6A320AF0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TCGTATCCAGTGCAGGGTCCGAGGTATTCGCACTGGATACGAC</w:t>
            </w:r>
            <w:r>
              <w:rPr>
                <w:rFonts w:ascii="Arial" w:hAnsi="Arial" w:eastAsia="微软雅黑" w:cs="Arial"/>
                <w:sz w:val="20"/>
              </w:rPr>
              <w:t>AAAAAG</w:t>
            </w:r>
          </w:p>
        </w:tc>
      </w:tr>
      <w:tr w14:paraId="598057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07EB1223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hint="eastAsia" w:ascii="Arial" w:hAnsi="Arial" w:eastAsia="微软雅黑" w:cs="Arial"/>
                <w:sz w:val="20"/>
              </w:rPr>
              <w:t>U6</w:t>
            </w:r>
          </w:p>
        </w:tc>
        <w:tc>
          <w:tcPr>
            <w:tcW w:w="3387" w:type="dxa"/>
            <w:vAlign w:val="center"/>
          </w:tcPr>
          <w:p w14:paraId="60236B2E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CTCGCTTCGGCAGCACA</w:t>
            </w:r>
          </w:p>
        </w:tc>
        <w:tc>
          <w:tcPr>
            <w:tcW w:w="3882" w:type="dxa"/>
            <w:vAlign w:val="center"/>
          </w:tcPr>
          <w:p w14:paraId="49D3B2D4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TTTGCGTGTCATCCTTGCG</w:t>
            </w:r>
          </w:p>
        </w:tc>
      </w:tr>
      <w:tr w14:paraId="150A96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520" w:type="dxa"/>
            <w:vAlign w:val="center"/>
          </w:tcPr>
          <w:p w14:paraId="2B9CD288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sz w:val="20"/>
              </w:rPr>
            </w:pPr>
            <w:r>
              <w:rPr>
                <w:rFonts w:hint="eastAsia" w:ascii="Arial" w:hAnsi="Arial" w:eastAsia="微软雅黑" w:cs="Arial"/>
                <w:sz w:val="20"/>
              </w:rPr>
              <w:t xml:space="preserve">U6 </w:t>
            </w:r>
            <w:r>
              <w:rPr>
                <w:rFonts w:ascii="Arial" w:hAnsi="Arial" w:eastAsia="微软雅黑" w:cs="Arial"/>
                <w:sz w:val="20"/>
              </w:rPr>
              <w:t>reverse transcription primer</w:t>
            </w:r>
          </w:p>
        </w:tc>
        <w:tc>
          <w:tcPr>
            <w:tcW w:w="7269" w:type="dxa"/>
            <w:gridSpan w:val="2"/>
            <w:vAlign w:val="center"/>
          </w:tcPr>
          <w:p w14:paraId="3A4570F1">
            <w:pPr>
              <w:adjustRightInd w:val="0"/>
              <w:snapToGrid w:val="0"/>
              <w:jc w:val="center"/>
              <w:rPr>
                <w:rFonts w:ascii="Arial" w:hAnsi="Arial" w:eastAsia="微软雅黑" w:cs="Arial"/>
                <w:color w:val="000000"/>
                <w:sz w:val="20"/>
              </w:rPr>
            </w:pPr>
            <w:r>
              <w:rPr>
                <w:rFonts w:ascii="Arial" w:hAnsi="Arial" w:eastAsia="微软雅黑" w:cs="Arial"/>
                <w:color w:val="000000"/>
                <w:sz w:val="20"/>
              </w:rPr>
              <w:t>GTCGTATCCAGTGCAGGGTCCGAGGTATTCGCACTGGATACGAC</w:t>
            </w:r>
            <w:r>
              <w:rPr>
                <w:rFonts w:ascii="Arial" w:hAnsi="Arial" w:eastAsia="微软雅黑" w:cs="Arial"/>
                <w:sz w:val="20"/>
              </w:rPr>
              <w:t>AGCGGG</w:t>
            </w:r>
          </w:p>
        </w:tc>
      </w:tr>
    </w:tbl>
    <w:p w14:paraId="65F0E4F8">
      <w:pPr>
        <w:spacing w:line="480" w:lineRule="auto"/>
        <w:rPr>
          <w:rFonts w:ascii="Arial" w:hAnsi="Arial" w:cs="Arial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9r55a3w0wdce00sr5vsxpsz9v20ft9wfw&quot;&gt;miRNA-CD36-β cel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/record-ids&gt;&lt;/item&gt;&lt;/Libraries&gt;"/>
  </w:docVars>
  <w:rsids>
    <w:rsidRoot w:val="00F63098"/>
    <w:rsid w:val="00000DD6"/>
    <w:rsid w:val="00000F4B"/>
    <w:rsid w:val="0001182E"/>
    <w:rsid w:val="0002287A"/>
    <w:rsid w:val="000252B6"/>
    <w:rsid w:val="00030C67"/>
    <w:rsid w:val="000315BB"/>
    <w:rsid w:val="00033A13"/>
    <w:rsid w:val="00036BBB"/>
    <w:rsid w:val="000379FA"/>
    <w:rsid w:val="0004143A"/>
    <w:rsid w:val="00041AD2"/>
    <w:rsid w:val="0004217C"/>
    <w:rsid w:val="000427BA"/>
    <w:rsid w:val="0004656D"/>
    <w:rsid w:val="00051A3B"/>
    <w:rsid w:val="00065483"/>
    <w:rsid w:val="00066DC8"/>
    <w:rsid w:val="00082178"/>
    <w:rsid w:val="0008431E"/>
    <w:rsid w:val="0008515C"/>
    <w:rsid w:val="000852C8"/>
    <w:rsid w:val="0009058F"/>
    <w:rsid w:val="00091458"/>
    <w:rsid w:val="000942D0"/>
    <w:rsid w:val="000A16DF"/>
    <w:rsid w:val="000A332D"/>
    <w:rsid w:val="000A42B0"/>
    <w:rsid w:val="000A4C4F"/>
    <w:rsid w:val="000A5DD5"/>
    <w:rsid w:val="000B6257"/>
    <w:rsid w:val="000B7588"/>
    <w:rsid w:val="000C0311"/>
    <w:rsid w:val="000C1437"/>
    <w:rsid w:val="000C3046"/>
    <w:rsid w:val="000C53E9"/>
    <w:rsid w:val="000C7D60"/>
    <w:rsid w:val="000D0FD5"/>
    <w:rsid w:val="000E1202"/>
    <w:rsid w:val="000E17CB"/>
    <w:rsid w:val="000E2151"/>
    <w:rsid w:val="000E4FDF"/>
    <w:rsid w:val="000E716B"/>
    <w:rsid w:val="000E72B1"/>
    <w:rsid w:val="000F3CE0"/>
    <w:rsid w:val="000F405B"/>
    <w:rsid w:val="000F484F"/>
    <w:rsid w:val="00104065"/>
    <w:rsid w:val="001135A7"/>
    <w:rsid w:val="001172DE"/>
    <w:rsid w:val="001179A2"/>
    <w:rsid w:val="001219DF"/>
    <w:rsid w:val="00127DD1"/>
    <w:rsid w:val="00130871"/>
    <w:rsid w:val="00133F36"/>
    <w:rsid w:val="00135025"/>
    <w:rsid w:val="00140642"/>
    <w:rsid w:val="0014358E"/>
    <w:rsid w:val="0014539F"/>
    <w:rsid w:val="00151B1F"/>
    <w:rsid w:val="001521FE"/>
    <w:rsid w:val="00152533"/>
    <w:rsid w:val="00155D3E"/>
    <w:rsid w:val="00155ECC"/>
    <w:rsid w:val="00160BFD"/>
    <w:rsid w:val="00161624"/>
    <w:rsid w:val="00164FC1"/>
    <w:rsid w:val="0017088F"/>
    <w:rsid w:val="0017111C"/>
    <w:rsid w:val="00173E4A"/>
    <w:rsid w:val="00180E5A"/>
    <w:rsid w:val="00181223"/>
    <w:rsid w:val="00182F90"/>
    <w:rsid w:val="00186A18"/>
    <w:rsid w:val="00186E65"/>
    <w:rsid w:val="001A41EE"/>
    <w:rsid w:val="001B4690"/>
    <w:rsid w:val="001B7E86"/>
    <w:rsid w:val="001D15CC"/>
    <w:rsid w:val="001D342B"/>
    <w:rsid w:val="001D6EC6"/>
    <w:rsid w:val="001E1A0D"/>
    <w:rsid w:val="001E23A7"/>
    <w:rsid w:val="001E2840"/>
    <w:rsid w:val="001E30F1"/>
    <w:rsid w:val="001E6085"/>
    <w:rsid w:val="001E7125"/>
    <w:rsid w:val="001F07ED"/>
    <w:rsid w:val="001F70C4"/>
    <w:rsid w:val="00200FCB"/>
    <w:rsid w:val="002011C9"/>
    <w:rsid w:val="00203393"/>
    <w:rsid w:val="00204B36"/>
    <w:rsid w:val="00205C48"/>
    <w:rsid w:val="00211256"/>
    <w:rsid w:val="00214110"/>
    <w:rsid w:val="00216901"/>
    <w:rsid w:val="00224C20"/>
    <w:rsid w:val="00233CA5"/>
    <w:rsid w:val="00242D49"/>
    <w:rsid w:val="002432B5"/>
    <w:rsid w:val="00253C73"/>
    <w:rsid w:val="002550DD"/>
    <w:rsid w:val="00286EBD"/>
    <w:rsid w:val="00290BB6"/>
    <w:rsid w:val="0029342C"/>
    <w:rsid w:val="0029417F"/>
    <w:rsid w:val="00295BB2"/>
    <w:rsid w:val="00295D57"/>
    <w:rsid w:val="002A32A3"/>
    <w:rsid w:val="002A3409"/>
    <w:rsid w:val="002A5B40"/>
    <w:rsid w:val="002A7A03"/>
    <w:rsid w:val="002B7684"/>
    <w:rsid w:val="002B78A8"/>
    <w:rsid w:val="002C0949"/>
    <w:rsid w:val="002C4EA2"/>
    <w:rsid w:val="002C6FBE"/>
    <w:rsid w:val="002C7A6F"/>
    <w:rsid w:val="002D0582"/>
    <w:rsid w:val="002D4F9D"/>
    <w:rsid w:val="002D6B23"/>
    <w:rsid w:val="002E2A70"/>
    <w:rsid w:val="002F48F8"/>
    <w:rsid w:val="002F4A10"/>
    <w:rsid w:val="002F6C7E"/>
    <w:rsid w:val="00302185"/>
    <w:rsid w:val="00302213"/>
    <w:rsid w:val="00310E76"/>
    <w:rsid w:val="00311431"/>
    <w:rsid w:val="0031396B"/>
    <w:rsid w:val="0032675F"/>
    <w:rsid w:val="0033171F"/>
    <w:rsid w:val="003329D4"/>
    <w:rsid w:val="003334F7"/>
    <w:rsid w:val="00335C53"/>
    <w:rsid w:val="003400F8"/>
    <w:rsid w:val="003475AB"/>
    <w:rsid w:val="00362D78"/>
    <w:rsid w:val="003819C1"/>
    <w:rsid w:val="00387972"/>
    <w:rsid w:val="00391D05"/>
    <w:rsid w:val="00395903"/>
    <w:rsid w:val="003971D0"/>
    <w:rsid w:val="003A1E9A"/>
    <w:rsid w:val="003A6C90"/>
    <w:rsid w:val="003B2B7D"/>
    <w:rsid w:val="003B398B"/>
    <w:rsid w:val="003B4360"/>
    <w:rsid w:val="003C195D"/>
    <w:rsid w:val="003C221B"/>
    <w:rsid w:val="003C5CDE"/>
    <w:rsid w:val="003C6A42"/>
    <w:rsid w:val="003D2634"/>
    <w:rsid w:val="003D5FAC"/>
    <w:rsid w:val="003E06A9"/>
    <w:rsid w:val="003E4981"/>
    <w:rsid w:val="003E516C"/>
    <w:rsid w:val="003F129C"/>
    <w:rsid w:val="003F5F26"/>
    <w:rsid w:val="003F79D4"/>
    <w:rsid w:val="0040053F"/>
    <w:rsid w:val="00400A4B"/>
    <w:rsid w:val="0040259C"/>
    <w:rsid w:val="004031A7"/>
    <w:rsid w:val="00404567"/>
    <w:rsid w:val="00407F30"/>
    <w:rsid w:val="0041745B"/>
    <w:rsid w:val="00434F52"/>
    <w:rsid w:val="00435186"/>
    <w:rsid w:val="00437D68"/>
    <w:rsid w:val="00445215"/>
    <w:rsid w:val="00446780"/>
    <w:rsid w:val="00446854"/>
    <w:rsid w:val="00450D44"/>
    <w:rsid w:val="0045457F"/>
    <w:rsid w:val="0045576E"/>
    <w:rsid w:val="0046053A"/>
    <w:rsid w:val="00470FAE"/>
    <w:rsid w:val="00473E74"/>
    <w:rsid w:val="00475F9A"/>
    <w:rsid w:val="004815CA"/>
    <w:rsid w:val="00484084"/>
    <w:rsid w:val="004921AF"/>
    <w:rsid w:val="00496264"/>
    <w:rsid w:val="004B1DBC"/>
    <w:rsid w:val="004B236E"/>
    <w:rsid w:val="004C0EC4"/>
    <w:rsid w:val="004C328D"/>
    <w:rsid w:val="004D252B"/>
    <w:rsid w:val="004D4397"/>
    <w:rsid w:val="004D43CE"/>
    <w:rsid w:val="004D69A3"/>
    <w:rsid w:val="004E1289"/>
    <w:rsid w:val="004E319A"/>
    <w:rsid w:val="004E55FF"/>
    <w:rsid w:val="004E648E"/>
    <w:rsid w:val="004F6EB6"/>
    <w:rsid w:val="004F7A41"/>
    <w:rsid w:val="005011F6"/>
    <w:rsid w:val="00501805"/>
    <w:rsid w:val="00502AD1"/>
    <w:rsid w:val="00505BA8"/>
    <w:rsid w:val="00506F64"/>
    <w:rsid w:val="00514631"/>
    <w:rsid w:val="00515886"/>
    <w:rsid w:val="005161BD"/>
    <w:rsid w:val="00522BF3"/>
    <w:rsid w:val="00523874"/>
    <w:rsid w:val="00524601"/>
    <w:rsid w:val="00525360"/>
    <w:rsid w:val="005345D0"/>
    <w:rsid w:val="00534B06"/>
    <w:rsid w:val="0054412E"/>
    <w:rsid w:val="005525A6"/>
    <w:rsid w:val="0055323B"/>
    <w:rsid w:val="00555679"/>
    <w:rsid w:val="005615F2"/>
    <w:rsid w:val="005649D7"/>
    <w:rsid w:val="00566E81"/>
    <w:rsid w:val="005751FC"/>
    <w:rsid w:val="00576074"/>
    <w:rsid w:val="0057694B"/>
    <w:rsid w:val="00580099"/>
    <w:rsid w:val="00583F1F"/>
    <w:rsid w:val="005840F3"/>
    <w:rsid w:val="00587402"/>
    <w:rsid w:val="0059043D"/>
    <w:rsid w:val="005924EA"/>
    <w:rsid w:val="00594276"/>
    <w:rsid w:val="00594A70"/>
    <w:rsid w:val="00596686"/>
    <w:rsid w:val="005A1DA9"/>
    <w:rsid w:val="005A42B8"/>
    <w:rsid w:val="005A6A2C"/>
    <w:rsid w:val="005A7D6C"/>
    <w:rsid w:val="005B0FF1"/>
    <w:rsid w:val="005B7809"/>
    <w:rsid w:val="005C1AB4"/>
    <w:rsid w:val="005C37D8"/>
    <w:rsid w:val="005C4AF6"/>
    <w:rsid w:val="005C50D9"/>
    <w:rsid w:val="005D016D"/>
    <w:rsid w:val="005D27D5"/>
    <w:rsid w:val="005D2DA0"/>
    <w:rsid w:val="005D2DD9"/>
    <w:rsid w:val="005D59F1"/>
    <w:rsid w:val="005D677A"/>
    <w:rsid w:val="005E346C"/>
    <w:rsid w:val="005E355B"/>
    <w:rsid w:val="005F05A7"/>
    <w:rsid w:val="005F5015"/>
    <w:rsid w:val="005F661C"/>
    <w:rsid w:val="00611269"/>
    <w:rsid w:val="00612EE5"/>
    <w:rsid w:val="006139CC"/>
    <w:rsid w:val="0061440C"/>
    <w:rsid w:val="00614D99"/>
    <w:rsid w:val="0062191D"/>
    <w:rsid w:val="00621D2A"/>
    <w:rsid w:val="00625DD4"/>
    <w:rsid w:val="006270CE"/>
    <w:rsid w:val="00636975"/>
    <w:rsid w:val="0063764C"/>
    <w:rsid w:val="00643F74"/>
    <w:rsid w:val="006473E8"/>
    <w:rsid w:val="00651DF4"/>
    <w:rsid w:val="0065522E"/>
    <w:rsid w:val="00657703"/>
    <w:rsid w:val="006629B7"/>
    <w:rsid w:val="00662D80"/>
    <w:rsid w:val="006722B6"/>
    <w:rsid w:val="006837E9"/>
    <w:rsid w:val="00686B0F"/>
    <w:rsid w:val="006901EF"/>
    <w:rsid w:val="00691413"/>
    <w:rsid w:val="0069202A"/>
    <w:rsid w:val="006A6AEA"/>
    <w:rsid w:val="006A6D4D"/>
    <w:rsid w:val="006B1CEB"/>
    <w:rsid w:val="006B1F28"/>
    <w:rsid w:val="006B4FE8"/>
    <w:rsid w:val="006B6D5D"/>
    <w:rsid w:val="006C212D"/>
    <w:rsid w:val="006C42BE"/>
    <w:rsid w:val="006D308E"/>
    <w:rsid w:val="006D33ED"/>
    <w:rsid w:val="006D5DEA"/>
    <w:rsid w:val="006D659A"/>
    <w:rsid w:val="006E0DAC"/>
    <w:rsid w:val="006E2E1F"/>
    <w:rsid w:val="006E2EB9"/>
    <w:rsid w:val="006E369B"/>
    <w:rsid w:val="006E6DA5"/>
    <w:rsid w:val="006F6081"/>
    <w:rsid w:val="007002B0"/>
    <w:rsid w:val="00706074"/>
    <w:rsid w:val="007061F5"/>
    <w:rsid w:val="00706835"/>
    <w:rsid w:val="0071557E"/>
    <w:rsid w:val="00716771"/>
    <w:rsid w:val="00724271"/>
    <w:rsid w:val="00726FD3"/>
    <w:rsid w:val="007316A9"/>
    <w:rsid w:val="00732906"/>
    <w:rsid w:val="0074479D"/>
    <w:rsid w:val="00746564"/>
    <w:rsid w:val="007506C3"/>
    <w:rsid w:val="00753E5A"/>
    <w:rsid w:val="00756BA5"/>
    <w:rsid w:val="007579AD"/>
    <w:rsid w:val="00764469"/>
    <w:rsid w:val="00764FEC"/>
    <w:rsid w:val="00766199"/>
    <w:rsid w:val="00770D69"/>
    <w:rsid w:val="00773C03"/>
    <w:rsid w:val="00775C84"/>
    <w:rsid w:val="00777992"/>
    <w:rsid w:val="00777B61"/>
    <w:rsid w:val="00786609"/>
    <w:rsid w:val="00786B49"/>
    <w:rsid w:val="00791175"/>
    <w:rsid w:val="0079267F"/>
    <w:rsid w:val="00792F5E"/>
    <w:rsid w:val="007A0C7E"/>
    <w:rsid w:val="007B2F67"/>
    <w:rsid w:val="007B548D"/>
    <w:rsid w:val="007C1318"/>
    <w:rsid w:val="007C1CAF"/>
    <w:rsid w:val="007C33FF"/>
    <w:rsid w:val="007C78CC"/>
    <w:rsid w:val="007D12F3"/>
    <w:rsid w:val="007D70F5"/>
    <w:rsid w:val="007D7D05"/>
    <w:rsid w:val="007E31AA"/>
    <w:rsid w:val="007F12C8"/>
    <w:rsid w:val="007F3F17"/>
    <w:rsid w:val="00800B27"/>
    <w:rsid w:val="00801A64"/>
    <w:rsid w:val="00810245"/>
    <w:rsid w:val="008122C1"/>
    <w:rsid w:val="0081400C"/>
    <w:rsid w:val="0082159B"/>
    <w:rsid w:val="00826F7B"/>
    <w:rsid w:val="00827CCB"/>
    <w:rsid w:val="00827FDE"/>
    <w:rsid w:val="008325BB"/>
    <w:rsid w:val="00833063"/>
    <w:rsid w:val="00835023"/>
    <w:rsid w:val="00842760"/>
    <w:rsid w:val="008437E5"/>
    <w:rsid w:val="00845DC4"/>
    <w:rsid w:val="00864D64"/>
    <w:rsid w:val="0087201B"/>
    <w:rsid w:val="008764A9"/>
    <w:rsid w:val="00882235"/>
    <w:rsid w:val="008833A5"/>
    <w:rsid w:val="0088344C"/>
    <w:rsid w:val="00883E9C"/>
    <w:rsid w:val="00886F5D"/>
    <w:rsid w:val="008A10C1"/>
    <w:rsid w:val="008B61CA"/>
    <w:rsid w:val="008C323F"/>
    <w:rsid w:val="008D478C"/>
    <w:rsid w:val="008F283B"/>
    <w:rsid w:val="008F70F3"/>
    <w:rsid w:val="00904AA1"/>
    <w:rsid w:val="009053D6"/>
    <w:rsid w:val="00910638"/>
    <w:rsid w:val="009107E9"/>
    <w:rsid w:val="009143AB"/>
    <w:rsid w:val="00914788"/>
    <w:rsid w:val="00917058"/>
    <w:rsid w:val="00942683"/>
    <w:rsid w:val="0094777C"/>
    <w:rsid w:val="00950084"/>
    <w:rsid w:val="00952D1A"/>
    <w:rsid w:val="00954AB7"/>
    <w:rsid w:val="00972210"/>
    <w:rsid w:val="009741D5"/>
    <w:rsid w:val="00980938"/>
    <w:rsid w:val="009B0A83"/>
    <w:rsid w:val="009C3BD6"/>
    <w:rsid w:val="009C65E1"/>
    <w:rsid w:val="009C7D7F"/>
    <w:rsid w:val="009D3D26"/>
    <w:rsid w:val="009D7BA3"/>
    <w:rsid w:val="009F2E2C"/>
    <w:rsid w:val="00A05F31"/>
    <w:rsid w:val="00A06A3D"/>
    <w:rsid w:val="00A162E3"/>
    <w:rsid w:val="00A166CF"/>
    <w:rsid w:val="00A25170"/>
    <w:rsid w:val="00A25A76"/>
    <w:rsid w:val="00A26A3E"/>
    <w:rsid w:val="00A316D0"/>
    <w:rsid w:val="00A45866"/>
    <w:rsid w:val="00A4628A"/>
    <w:rsid w:val="00A47B5D"/>
    <w:rsid w:val="00A62089"/>
    <w:rsid w:val="00A62BFC"/>
    <w:rsid w:val="00A63C97"/>
    <w:rsid w:val="00A736D6"/>
    <w:rsid w:val="00A73D2C"/>
    <w:rsid w:val="00A74E1C"/>
    <w:rsid w:val="00A75A06"/>
    <w:rsid w:val="00A76629"/>
    <w:rsid w:val="00A8425C"/>
    <w:rsid w:val="00A923B7"/>
    <w:rsid w:val="00A943E6"/>
    <w:rsid w:val="00A95267"/>
    <w:rsid w:val="00A95A01"/>
    <w:rsid w:val="00A95A20"/>
    <w:rsid w:val="00AA0069"/>
    <w:rsid w:val="00AA0EB4"/>
    <w:rsid w:val="00AA283C"/>
    <w:rsid w:val="00AA7E6F"/>
    <w:rsid w:val="00AB2374"/>
    <w:rsid w:val="00AB2D2F"/>
    <w:rsid w:val="00AB3B9B"/>
    <w:rsid w:val="00AB4501"/>
    <w:rsid w:val="00AC04DF"/>
    <w:rsid w:val="00AD14C1"/>
    <w:rsid w:val="00AE2F5D"/>
    <w:rsid w:val="00AE4353"/>
    <w:rsid w:val="00AE5176"/>
    <w:rsid w:val="00AE69A2"/>
    <w:rsid w:val="00AE6E3D"/>
    <w:rsid w:val="00AF4937"/>
    <w:rsid w:val="00B003DB"/>
    <w:rsid w:val="00B061D7"/>
    <w:rsid w:val="00B211F0"/>
    <w:rsid w:val="00B272E8"/>
    <w:rsid w:val="00B32593"/>
    <w:rsid w:val="00B41F29"/>
    <w:rsid w:val="00B508DF"/>
    <w:rsid w:val="00B52B8F"/>
    <w:rsid w:val="00B5410A"/>
    <w:rsid w:val="00B57373"/>
    <w:rsid w:val="00B74B0C"/>
    <w:rsid w:val="00B803AA"/>
    <w:rsid w:val="00B87AC0"/>
    <w:rsid w:val="00B968FD"/>
    <w:rsid w:val="00BA01D5"/>
    <w:rsid w:val="00BA5695"/>
    <w:rsid w:val="00BA6F38"/>
    <w:rsid w:val="00BB00ED"/>
    <w:rsid w:val="00BB77FA"/>
    <w:rsid w:val="00BC7B90"/>
    <w:rsid w:val="00BD0A17"/>
    <w:rsid w:val="00BD19D1"/>
    <w:rsid w:val="00BD4C44"/>
    <w:rsid w:val="00BE6201"/>
    <w:rsid w:val="00BF31C3"/>
    <w:rsid w:val="00BF50C4"/>
    <w:rsid w:val="00BF6DBA"/>
    <w:rsid w:val="00C06D28"/>
    <w:rsid w:val="00C11A71"/>
    <w:rsid w:val="00C11A85"/>
    <w:rsid w:val="00C1486B"/>
    <w:rsid w:val="00C16E9F"/>
    <w:rsid w:val="00C23E5E"/>
    <w:rsid w:val="00C249B4"/>
    <w:rsid w:val="00C307CC"/>
    <w:rsid w:val="00C312BD"/>
    <w:rsid w:val="00C35CC2"/>
    <w:rsid w:val="00C41F27"/>
    <w:rsid w:val="00C45A3D"/>
    <w:rsid w:val="00C5096D"/>
    <w:rsid w:val="00C5535A"/>
    <w:rsid w:val="00C62DB2"/>
    <w:rsid w:val="00C66C73"/>
    <w:rsid w:val="00C67D45"/>
    <w:rsid w:val="00C701EC"/>
    <w:rsid w:val="00C71B9E"/>
    <w:rsid w:val="00C84F44"/>
    <w:rsid w:val="00C86F33"/>
    <w:rsid w:val="00C9048B"/>
    <w:rsid w:val="00C91276"/>
    <w:rsid w:val="00C93E83"/>
    <w:rsid w:val="00C969E8"/>
    <w:rsid w:val="00CA018C"/>
    <w:rsid w:val="00CA3042"/>
    <w:rsid w:val="00CA59D7"/>
    <w:rsid w:val="00CB4322"/>
    <w:rsid w:val="00CB75EF"/>
    <w:rsid w:val="00CC3ACB"/>
    <w:rsid w:val="00CC6134"/>
    <w:rsid w:val="00CE0C51"/>
    <w:rsid w:val="00CE2913"/>
    <w:rsid w:val="00CE3018"/>
    <w:rsid w:val="00CE71B7"/>
    <w:rsid w:val="00CF00D9"/>
    <w:rsid w:val="00CF7095"/>
    <w:rsid w:val="00D11C6B"/>
    <w:rsid w:val="00D13597"/>
    <w:rsid w:val="00D22B22"/>
    <w:rsid w:val="00D370DD"/>
    <w:rsid w:val="00D404E5"/>
    <w:rsid w:val="00D40F78"/>
    <w:rsid w:val="00D42A90"/>
    <w:rsid w:val="00D53F78"/>
    <w:rsid w:val="00D5706E"/>
    <w:rsid w:val="00D57618"/>
    <w:rsid w:val="00D61D83"/>
    <w:rsid w:val="00D775EC"/>
    <w:rsid w:val="00D777AC"/>
    <w:rsid w:val="00D80231"/>
    <w:rsid w:val="00D81072"/>
    <w:rsid w:val="00D91BB3"/>
    <w:rsid w:val="00DA2B60"/>
    <w:rsid w:val="00DA6BDA"/>
    <w:rsid w:val="00DC0B14"/>
    <w:rsid w:val="00DC45E4"/>
    <w:rsid w:val="00DC7B8C"/>
    <w:rsid w:val="00DD01E2"/>
    <w:rsid w:val="00DD4AE3"/>
    <w:rsid w:val="00DD6E41"/>
    <w:rsid w:val="00DE0CE5"/>
    <w:rsid w:val="00DE1360"/>
    <w:rsid w:val="00DE4435"/>
    <w:rsid w:val="00DE791D"/>
    <w:rsid w:val="00E04DC8"/>
    <w:rsid w:val="00E1070A"/>
    <w:rsid w:val="00E15177"/>
    <w:rsid w:val="00E2543C"/>
    <w:rsid w:val="00E267D3"/>
    <w:rsid w:val="00E335A2"/>
    <w:rsid w:val="00E34C9B"/>
    <w:rsid w:val="00E36120"/>
    <w:rsid w:val="00E37B54"/>
    <w:rsid w:val="00E40E4E"/>
    <w:rsid w:val="00E42881"/>
    <w:rsid w:val="00E47FC8"/>
    <w:rsid w:val="00E663C5"/>
    <w:rsid w:val="00E7554C"/>
    <w:rsid w:val="00E76CB9"/>
    <w:rsid w:val="00E80596"/>
    <w:rsid w:val="00E93D71"/>
    <w:rsid w:val="00EA5DD8"/>
    <w:rsid w:val="00EB4048"/>
    <w:rsid w:val="00EB502D"/>
    <w:rsid w:val="00EB541E"/>
    <w:rsid w:val="00EC00FA"/>
    <w:rsid w:val="00EC2210"/>
    <w:rsid w:val="00EC6528"/>
    <w:rsid w:val="00ED5D2F"/>
    <w:rsid w:val="00ED6514"/>
    <w:rsid w:val="00EE06DB"/>
    <w:rsid w:val="00EE3C81"/>
    <w:rsid w:val="00EE4798"/>
    <w:rsid w:val="00EE79A7"/>
    <w:rsid w:val="00EF2414"/>
    <w:rsid w:val="00EF2CE9"/>
    <w:rsid w:val="00F0126B"/>
    <w:rsid w:val="00F036BA"/>
    <w:rsid w:val="00F04803"/>
    <w:rsid w:val="00F05C12"/>
    <w:rsid w:val="00F06F18"/>
    <w:rsid w:val="00F07466"/>
    <w:rsid w:val="00F106C4"/>
    <w:rsid w:val="00F12CFE"/>
    <w:rsid w:val="00F1456A"/>
    <w:rsid w:val="00F145FF"/>
    <w:rsid w:val="00F161BC"/>
    <w:rsid w:val="00F17FD7"/>
    <w:rsid w:val="00F214A5"/>
    <w:rsid w:val="00F23C65"/>
    <w:rsid w:val="00F25DBD"/>
    <w:rsid w:val="00F26499"/>
    <w:rsid w:val="00F26F85"/>
    <w:rsid w:val="00F272EA"/>
    <w:rsid w:val="00F30022"/>
    <w:rsid w:val="00F32EC5"/>
    <w:rsid w:val="00F33A19"/>
    <w:rsid w:val="00F34BFE"/>
    <w:rsid w:val="00F37BDE"/>
    <w:rsid w:val="00F473A3"/>
    <w:rsid w:val="00F5501A"/>
    <w:rsid w:val="00F62902"/>
    <w:rsid w:val="00F6292C"/>
    <w:rsid w:val="00F63098"/>
    <w:rsid w:val="00F63A68"/>
    <w:rsid w:val="00F713F3"/>
    <w:rsid w:val="00F86525"/>
    <w:rsid w:val="00FA67C7"/>
    <w:rsid w:val="00FA7264"/>
    <w:rsid w:val="00FA7C43"/>
    <w:rsid w:val="00FB1AC2"/>
    <w:rsid w:val="00FC4769"/>
    <w:rsid w:val="00FD30B7"/>
    <w:rsid w:val="00FD679F"/>
    <w:rsid w:val="00FE114E"/>
    <w:rsid w:val="00FE16B5"/>
    <w:rsid w:val="00FE2119"/>
    <w:rsid w:val="00FE2987"/>
    <w:rsid w:val="00FF54F1"/>
    <w:rsid w:val="00FF71E6"/>
    <w:rsid w:val="00FF7619"/>
    <w:rsid w:val="2077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Arial" w:hAnsi="Arial" w:cs="Arial"/>
    </w:rPr>
  </w:style>
  <w:style w:type="character" w:customStyle="1" w:styleId="10">
    <w:name w:val="EndNote Bibliography Title Char"/>
    <w:basedOn w:val="6"/>
    <w:link w:val="9"/>
    <w:uiPriority w:val="0"/>
    <w:rPr>
      <w:rFonts w:ascii="Arial" w:hAnsi="Arial" w:cs="Arial"/>
    </w:rPr>
  </w:style>
  <w:style w:type="paragraph" w:customStyle="1" w:styleId="11">
    <w:name w:val="EndNote Bibliography"/>
    <w:basedOn w:val="1"/>
    <w:link w:val="12"/>
    <w:uiPriority w:val="0"/>
    <w:pPr>
      <w:spacing w:line="360" w:lineRule="auto"/>
    </w:pPr>
    <w:rPr>
      <w:rFonts w:ascii="Arial" w:hAnsi="Arial" w:cs="Arial"/>
    </w:rPr>
  </w:style>
  <w:style w:type="character" w:customStyle="1" w:styleId="12">
    <w:name w:val="EndNote Bibliography Char"/>
    <w:basedOn w:val="6"/>
    <w:link w:val="11"/>
    <w:qFormat/>
    <w:uiPriority w:val="0"/>
    <w:rPr>
      <w:rFonts w:ascii="Arial" w:hAnsi="Arial" w:cs="Arial"/>
    </w:rPr>
  </w:style>
  <w:style w:type="character" w:customStyle="1" w:styleId="13">
    <w:name w:val="列表段落 字符"/>
    <w:link w:val="14"/>
    <w:qFormat/>
    <w:uiPriority w:val="34"/>
  </w:style>
  <w:style w:type="paragraph" w:styleId="14">
    <w:name w:val="List Paragraph"/>
    <w:basedOn w:val="1"/>
    <w:link w:val="13"/>
    <w:qFormat/>
    <w:uiPriority w:val="34"/>
    <w:pPr>
      <w:spacing w:after="120" w:line="264" w:lineRule="auto"/>
      <w:ind w:firstLine="420" w:firstLineChars="200"/>
    </w:pPr>
  </w:style>
  <w:style w:type="character" w:customStyle="1" w:styleId="15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customStyle="1" w:styleId="17">
    <w:name w:val="页眉 字符"/>
    <w:basedOn w:val="6"/>
    <w:link w:val="3"/>
    <w:uiPriority w:val="99"/>
    <w:rPr>
      <w:sz w:val="18"/>
      <w:szCs w:val="18"/>
    </w:rPr>
  </w:style>
  <w:style w:type="character" w:customStyle="1" w:styleId="1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C3E91-B534-4C00-B248-A4766ABCB6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4</Words>
  <Characters>2318</Characters>
  <Lines>200</Lines>
  <Paragraphs>136</Paragraphs>
  <TotalTime>3</TotalTime>
  <ScaleCrop>false</ScaleCrop>
  <LinksUpToDate>false</LinksUpToDate>
  <CharactersWithSpaces>237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0:42:00Z</dcterms:created>
  <dc:creator>Zhu, Xuming</dc:creator>
  <cp:lastModifiedBy>JimmyChen</cp:lastModifiedBy>
  <dcterms:modified xsi:type="dcterms:W3CDTF">2025-12-01T13:22:3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xN2Y2NDBlZjRlODViMDk3NWQzMzIwNjY3MGRiMzIiLCJ1c2VySWQiOiIyNDkyMzY1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D52A36547044A4686B4C3F0712270CB_12</vt:lpwstr>
  </property>
</Properties>
</file>